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617DAC" w14:textId="40BB2BFD" w:rsidR="00E45037" w:rsidRPr="004E5B3D" w:rsidRDefault="00E45037" w:rsidP="00E45037">
      <w:pPr>
        <w:rPr>
          <w:szCs w:val="24"/>
        </w:rPr>
      </w:pPr>
      <w:bookmarkStart w:id="0" w:name="_Hlk195123968"/>
      <w:r w:rsidRPr="004E5B3D">
        <w:rPr>
          <w:rFonts w:hint="eastAsia"/>
          <w:b/>
          <w:bCs/>
          <w:sz w:val="21"/>
          <w:szCs w:val="21"/>
        </w:rPr>
        <w:t>Table</w:t>
      </w:r>
      <w:r w:rsidR="004E5B3D" w:rsidRPr="004E5B3D">
        <w:rPr>
          <w:rFonts w:hint="eastAsia"/>
          <w:b/>
          <w:bCs/>
          <w:sz w:val="21"/>
          <w:szCs w:val="21"/>
        </w:rPr>
        <w:t>S4.</w:t>
      </w:r>
      <w:r w:rsidRPr="004E5B3D">
        <w:rPr>
          <w:rFonts w:hint="eastAsia"/>
          <w:b/>
          <w:bCs/>
          <w:sz w:val="21"/>
          <w:szCs w:val="21"/>
        </w:rPr>
        <w:t xml:space="preserve"> </w:t>
      </w:r>
      <w:r w:rsidRPr="004E5B3D">
        <w:rPr>
          <w:szCs w:val="24"/>
        </w:rPr>
        <w:t>Population characteristics by categories of dietary riboflavin intake</w:t>
      </w:r>
      <w:r w:rsidR="0029158B" w:rsidRPr="004E5B3D">
        <w:rPr>
          <w:rFonts w:hint="eastAsia"/>
          <w:szCs w:val="24"/>
        </w:rPr>
        <w:t xml:space="preserve"> based on </w:t>
      </w:r>
      <w:r w:rsidR="006B55D8" w:rsidRPr="004E5B3D">
        <w:rPr>
          <w:rFonts w:hint="eastAsia"/>
          <w:szCs w:val="24"/>
        </w:rPr>
        <w:t>multiple imputation.</w:t>
      </w:r>
    </w:p>
    <w:tbl>
      <w:tblPr>
        <w:tblW w:w="5000" w:type="pct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380"/>
        <w:gridCol w:w="1440"/>
        <w:gridCol w:w="1518"/>
        <w:gridCol w:w="1533"/>
        <w:gridCol w:w="1472"/>
        <w:gridCol w:w="1356"/>
        <w:gridCol w:w="827"/>
      </w:tblGrid>
      <w:tr w:rsidR="0029158B" w:rsidRPr="00830CE4" w14:paraId="49DAF526" w14:textId="77777777" w:rsidTr="0029158B">
        <w:trPr>
          <w:trHeight w:val="25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40F874FA" w14:textId="77777777" w:rsidR="0029158B" w:rsidRPr="00830CE4" w:rsidRDefault="0029158B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Characteristic</w:t>
            </w:r>
          </w:p>
        </w:tc>
        <w:tc>
          <w:tcPr>
            <w:tcW w:w="3869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51A53479" w14:textId="047D0FDF" w:rsidR="0029158B" w:rsidRPr="00830CE4" w:rsidRDefault="0029158B" w:rsidP="0029158B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 xml:space="preserve">Riboflavin </w:t>
            </w:r>
            <w:r>
              <w:rPr>
                <w:rFonts w:hint="eastAsia"/>
                <w:sz w:val="21"/>
                <w:szCs w:val="21"/>
              </w:rPr>
              <w:t>i</w:t>
            </w:r>
            <w:r w:rsidRPr="00830CE4">
              <w:rPr>
                <w:sz w:val="21"/>
                <w:szCs w:val="21"/>
              </w:rPr>
              <w:t>ntake,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 w:rsidRPr="00830CE4">
              <w:rPr>
                <w:sz w:val="21"/>
                <w:szCs w:val="21"/>
              </w:rPr>
              <w:t>mg/d</w:t>
            </w:r>
          </w:p>
        </w:tc>
      </w:tr>
      <w:tr w:rsidR="00E45037" w:rsidRPr="00830CE4" w14:paraId="46429E52" w14:textId="77777777" w:rsidTr="0029158B">
        <w:trPr>
          <w:trHeight w:val="25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6FFBA1EC" w14:textId="77777777" w:rsidR="00E45037" w:rsidRPr="00830CE4" w:rsidRDefault="00E45037" w:rsidP="00E45037">
            <w:pPr>
              <w:rPr>
                <w:sz w:val="21"/>
                <w:szCs w:val="21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237FC2E3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Total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77644485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Q1(</w:t>
            </w:r>
            <w:r w:rsidRPr="00830CE4">
              <w:rPr>
                <w:rFonts w:hint="eastAsia"/>
                <w:sz w:val="21"/>
                <w:szCs w:val="21"/>
              </w:rPr>
              <w:t>≤</w:t>
            </w:r>
            <w:r w:rsidRPr="00830CE4">
              <w:rPr>
                <w:sz w:val="21"/>
                <w:szCs w:val="21"/>
              </w:rPr>
              <w:t>1.13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5CA59C26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Q2(1.14-1.64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58644521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Q3(1.65-2.34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19BCEF56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Q4</w:t>
            </w:r>
            <w:r w:rsidRPr="00830CE4">
              <w:rPr>
                <w:rFonts w:hint="eastAsia"/>
                <w:sz w:val="21"/>
                <w:szCs w:val="21"/>
              </w:rPr>
              <w:t>（≥</w:t>
            </w:r>
            <w:r w:rsidRPr="00830CE4">
              <w:rPr>
                <w:sz w:val="21"/>
                <w:szCs w:val="21"/>
              </w:rPr>
              <w:t>2.35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003682C0" w14:textId="77777777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p-Value</w:t>
            </w:r>
          </w:p>
        </w:tc>
      </w:tr>
      <w:tr w:rsidR="00E45037" w:rsidRPr="00830CE4" w14:paraId="7CB22EF6" w14:textId="77777777" w:rsidTr="0029158B">
        <w:trPr>
          <w:trHeight w:val="25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04C08DD4" w14:textId="77777777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NO.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6A0DBE4D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4000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2C4A8A55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98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42A9AA1B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101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01EFB5BD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99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41BC4A9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100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18547FA9" w14:textId="77777777" w:rsidR="00E45037" w:rsidRPr="00830CE4" w:rsidRDefault="00E45037" w:rsidP="00E45037">
            <w:pPr>
              <w:rPr>
                <w:sz w:val="21"/>
                <w:szCs w:val="21"/>
              </w:rPr>
            </w:pPr>
          </w:p>
        </w:tc>
      </w:tr>
      <w:tr w:rsidR="00E45037" w:rsidRPr="00830CE4" w14:paraId="2BCBAC1B" w14:textId="77777777" w:rsidTr="0029158B">
        <w:trPr>
          <w:trHeight w:val="25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5AC098E3" w14:textId="77777777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Age (year), Mean (SD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29B630AE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 xml:space="preserve">49.8 </w:t>
            </w:r>
            <w:r w:rsidRPr="00830CE4">
              <w:rPr>
                <w:rFonts w:hint="eastAsia"/>
                <w:sz w:val="21"/>
                <w:szCs w:val="21"/>
              </w:rPr>
              <w:t>±</w:t>
            </w:r>
            <w:r w:rsidRPr="00830CE4">
              <w:rPr>
                <w:sz w:val="21"/>
                <w:szCs w:val="21"/>
              </w:rPr>
              <w:t xml:space="preserve"> 18.7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4D76527C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 xml:space="preserve">51.4 </w:t>
            </w:r>
            <w:r w:rsidRPr="00830CE4">
              <w:rPr>
                <w:rFonts w:hint="eastAsia"/>
                <w:sz w:val="21"/>
                <w:szCs w:val="21"/>
              </w:rPr>
              <w:t>±</w:t>
            </w:r>
            <w:r w:rsidRPr="00830CE4">
              <w:rPr>
                <w:sz w:val="21"/>
                <w:szCs w:val="21"/>
              </w:rPr>
              <w:t xml:space="preserve"> 18.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4F473FA1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 xml:space="preserve">51.1 </w:t>
            </w:r>
            <w:r w:rsidRPr="00830CE4">
              <w:rPr>
                <w:rFonts w:hint="eastAsia"/>
                <w:sz w:val="21"/>
                <w:szCs w:val="21"/>
              </w:rPr>
              <w:t>±</w:t>
            </w:r>
            <w:r w:rsidRPr="00830CE4">
              <w:rPr>
                <w:sz w:val="21"/>
                <w:szCs w:val="21"/>
              </w:rPr>
              <w:t xml:space="preserve"> 18.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7B60E27E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 xml:space="preserve">50.0 </w:t>
            </w:r>
            <w:r w:rsidRPr="00830CE4">
              <w:rPr>
                <w:rFonts w:hint="eastAsia"/>
                <w:sz w:val="21"/>
                <w:szCs w:val="21"/>
              </w:rPr>
              <w:t>±</w:t>
            </w:r>
            <w:r w:rsidRPr="00830CE4">
              <w:rPr>
                <w:sz w:val="21"/>
                <w:szCs w:val="21"/>
              </w:rPr>
              <w:t xml:space="preserve"> 18.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4EDE0843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 xml:space="preserve">46.8 </w:t>
            </w:r>
            <w:r w:rsidRPr="00830CE4">
              <w:rPr>
                <w:rFonts w:hint="eastAsia"/>
                <w:sz w:val="21"/>
                <w:szCs w:val="21"/>
              </w:rPr>
              <w:t>±</w:t>
            </w:r>
            <w:r w:rsidRPr="00830CE4">
              <w:rPr>
                <w:sz w:val="21"/>
                <w:szCs w:val="21"/>
              </w:rPr>
              <w:t xml:space="preserve"> 18.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36EFE25C" w14:textId="77777777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&lt; 0.001</w:t>
            </w:r>
          </w:p>
        </w:tc>
      </w:tr>
      <w:tr w:rsidR="00E45037" w:rsidRPr="00830CE4" w14:paraId="565EB406" w14:textId="77777777" w:rsidTr="0029158B">
        <w:trPr>
          <w:trHeight w:val="25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3F9642A1" w14:textId="77777777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Sex, n (%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0286E486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0BF9877B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7ECF1FE5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6B079D73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1E302CDB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39358C93" w14:textId="77777777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&lt; 0.001</w:t>
            </w:r>
          </w:p>
        </w:tc>
      </w:tr>
      <w:tr w:rsidR="00E45037" w:rsidRPr="00830CE4" w14:paraId="473D6F06" w14:textId="77777777" w:rsidTr="0029158B">
        <w:trPr>
          <w:trHeight w:val="25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0A2D351B" w14:textId="77777777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Male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035B0802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1871 (46.8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564ED4DF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332 (33.7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294945EE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409 (40.4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7B0C89E8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513 (51.4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2B13904E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617 (61.4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2893C01A" w14:textId="77777777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 xml:space="preserve"> </w:t>
            </w:r>
          </w:p>
        </w:tc>
      </w:tr>
      <w:tr w:rsidR="00E45037" w:rsidRPr="00830CE4" w14:paraId="0FBF9F35" w14:textId="77777777" w:rsidTr="0029158B">
        <w:trPr>
          <w:trHeight w:val="25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1AD92142" w14:textId="77777777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Female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16DD9FEB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2129 (53.2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4F4CC406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652 (66.3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4F090939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604 (59.6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28B3B0E4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485 (48.6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1095E4DC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388 (38.6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61799114" w14:textId="77777777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 xml:space="preserve"> </w:t>
            </w:r>
          </w:p>
        </w:tc>
      </w:tr>
      <w:tr w:rsidR="00E45037" w:rsidRPr="00830CE4" w14:paraId="3B39710C" w14:textId="77777777" w:rsidTr="0029158B">
        <w:trPr>
          <w:trHeight w:val="250"/>
        </w:trPr>
        <w:tc>
          <w:tcPr>
            <w:tcW w:w="181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4B8028" w14:textId="77777777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Education level (year), n (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62CDE60D" w14:textId="77777777" w:rsidR="00E45037" w:rsidRPr="00830CE4" w:rsidRDefault="00E45037" w:rsidP="00E45037">
            <w:pPr>
              <w:rPr>
                <w:sz w:val="21"/>
                <w:szCs w:val="21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0FFF7C6F" w14:textId="77777777" w:rsidR="00E45037" w:rsidRPr="00830CE4" w:rsidRDefault="00E45037" w:rsidP="00E45037">
            <w:pPr>
              <w:rPr>
                <w:sz w:val="21"/>
                <w:szCs w:val="21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57555D87" w14:textId="77777777" w:rsidR="00E45037" w:rsidRPr="00830CE4" w:rsidRDefault="00E45037" w:rsidP="00E45037">
            <w:pPr>
              <w:rPr>
                <w:sz w:val="21"/>
                <w:szCs w:val="21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0F1EE85" w14:textId="77777777" w:rsidR="00E45037" w:rsidRPr="00830CE4" w:rsidRDefault="00E45037" w:rsidP="00E45037">
            <w:pPr>
              <w:rPr>
                <w:sz w:val="21"/>
                <w:szCs w:val="21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5C581C10" w14:textId="77777777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&lt; 0.001</w:t>
            </w:r>
          </w:p>
        </w:tc>
      </w:tr>
      <w:tr w:rsidR="00E45037" w:rsidRPr="00830CE4" w14:paraId="7C8A5B21" w14:textId="77777777" w:rsidTr="0029158B">
        <w:trPr>
          <w:trHeight w:val="25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25B2B97F" w14:textId="77777777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&lt;1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5482F256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1543 (38.6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3E97A5BC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502 (51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5ABDE4A1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414 (40.9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41F8CB55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344 (34.5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09D435D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283 (28.2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2C2E0534" w14:textId="77777777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 xml:space="preserve"> </w:t>
            </w:r>
          </w:p>
        </w:tc>
      </w:tr>
      <w:tr w:rsidR="00E45037" w:rsidRPr="00830CE4" w14:paraId="666BEB77" w14:textId="77777777" w:rsidTr="0029158B">
        <w:trPr>
          <w:trHeight w:val="25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62D6F204" w14:textId="208B748D" w:rsidR="00E45037" w:rsidRPr="00830CE4" w:rsidRDefault="00B61B27" w:rsidP="00E45037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=</w:t>
            </w:r>
            <w:r w:rsidR="00E45037" w:rsidRPr="00830CE4">
              <w:rPr>
                <w:sz w:val="21"/>
                <w:szCs w:val="21"/>
              </w:rPr>
              <w:t>1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6B0F70C5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897 (22.4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4A66364B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200 (20.3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4E3DB77B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237 (23.4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30B4DA87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231 (23.1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253035A7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229 (22.8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4586FB85" w14:textId="77777777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 xml:space="preserve"> </w:t>
            </w:r>
          </w:p>
        </w:tc>
      </w:tr>
      <w:tr w:rsidR="00E45037" w:rsidRPr="00830CE4" w14:paraId="5CC9CBFD" w14:textId="77777777" w:rsidTr="0029158B">
        <w:trPr>
          <w:trHeight w:val="25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55351F61" w14:textId="77777777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&gt;1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72019C55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1560 (39.0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42D76FC0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282 (28.7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5DE6F0CA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362 (35.7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7FB05FA1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423 (42.4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2C51930F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493 (49.1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50836BC2" w14:textId="77777777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 xml:space="preserve"> </w:t>
            </w:r>
          </w:p>
        </w:tc>
      </w:tr>
      <w:tr w:rsidR="00E45037" w:rsidRPr="00830CE4" w14:paraId="54337870" w14:textId="77777777" w:rsidTr="0029158B">
        <w:trPr>
          <w:trHeight w:val="250"/>
        </w:trPr>
        <w:tc>
          <w:tcPr>
            <w:tcW w:w="181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A392EF" w14:textId="77777777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Family income, n (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4A674E02" w14:textId="77777777" w:rsidR="00E45037" w:rsidRPr="00830CE4" w:rsidRDefault="00E45037" w:rsidP="00E45037">
            <w:pPr>
              <w:rPr>
                <w:sz w:val="21"/>
                <w:szCs w:val="21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78287525" w14:textId="77777777" w:rsidR="00E45037" w:rsidRPr="00830CE4" w:rsidRDefault="00E45037" w:rsidP="00E45037">
            <w:pPr>
              <w:rPr>
                <w:sz w:val="21"/>
                <w:szCs w:val="21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43230527" w14:textId="77777777" w:rsidR="00E45037" w:rsidRPr="00830CE4" w:rsidRDefault="00E45037" w:rsidP="00E45037">
            <w:pPr>
              <w:rPr>
                <w:sz w:val="21"/>
                <w:szCs w:val="21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3189749F" w14:textId="77777777" w:rsidR="00E45037" w:rsidRPr="00830CE4" w:rsidRDefault="00E45037" w:rsidP="00E45037">
            <w:pPr>
              <w:rPr>
                <w:sz w:val="21"/>
                <w:szCs w:val="21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014BCE3C" w14:textId="77777777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&lt; 0.001</w:t>
            </w:r>
          </w:p>
        </w:tc>
      </w:tr>
      <w:tr w:rsidR="00E45037" w:rsidRPr="00830CE4" w14:paraId="0DAC9493" w14:textId="77777777" w:rsidTr="0029158B">
        <w:trPr>
          <w:trHeight w:val="25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55A033B5" w14:textId="77777777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Low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7DEC95F2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1230 (30.8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78415408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383 (38.9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7D419F21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325 (32.1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5982A84D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271 (27.2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47F80CC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251 (25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2A7CB806" w14:textId="77777777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 xml:space="preserve"> </w:t>
            </w:r>
          </w:p>
        </w:tc>
      </w:tr>
      <w:tr w:rsidR="00E45037" w:rsidRPr="00830CE4" w14:paraId="3BE64CDF" w14:textId="77777777" w:rsidTr="0029158B">
        <w:trPr>
          <w:trHeight w:val="25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30CC8F70" w14:textId="77777777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Medium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32A792D5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1527 (38.2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61B8B25E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383 (38.9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059FBACF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394 (38.9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5BCE57F0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383 (38.4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161069A2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367 (36.5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0EB11E5B" w14:textId="77777777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 xml:space="preserve"> </w:t>
            </w:r>
          </w:p>
        </w:tc>
      </w:tr>
      <w:tr w:rsidR="00E45037" w:rsidRPr="00830CE4" w14:paraId="1505B18C" w14:textId="77777777" w:rsidTr="0029158B">
        <w:trPr>
          <w:trHeight w:val="25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0D1FC940" w14:textId="77777777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High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1778659C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1243 (31.1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00DEBE7C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218 (22.2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7C3E3FFC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294 (29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7B299570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344 (34.5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556EED7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387 (38.5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73155909" w14:textId="77777777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 xml:space="preserve"> </w:t>
            </w:r>
          </w:p>
        </w:tc>
      </w:tr>
      <w:tr w:rsidR="00E45037" w:rsidRPr="00830CE4" w14:paraId="27C5643C" w14:textId="77777777" w:rsidTr="0029158B">
        <w:trPr>
          <w:trHeight w:val="250"/>
        </w:trPr>
        <w:tc>
          <w:tcPr>
            <w:tcW w:w="181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790454" w14:textId="77777777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Marital status, n (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308C0447" w14:textId="77777777" w:rsidR="00E45037" w:rsidRPr="00830CE4" w:rsidRDefault="00E45037" w:rsidP="00E45037">
            <w:pPr>
              <w:rPr>
                <w:sz w:val="21"/>
                <w:szCs w:val="21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068CEC9E" w14:textId="77777777" w:rsidR="00E45037" w:rsidRPr="00830CE4" w:rsidRDefault="00E45037" w:rsidP="00E45037">
            <w:pPr>
              <w:rPr>
                <w:sz w:val="21"/>
                <w:szCs w:val="21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675E0E30" w14:textId="77777777" w:rsidR="00E45037" w:rsidRPr="00830CE4" w:rsidRDefault="00E45037" w:rsidP="00E45037">
            <w:pPr>
              <w:rPr>
                <w:sz w:val="21"/>
                <w:szCs w:val="21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1E532866" w14:textId="77777777" w:rsidR="00E45037" w:rsidRPr="00830CE4" w:rsidRDefault="00E45037" w:rsidP="00E45037">
            <w:pPr>
              <w:rPr>
                <w:sz w:val="21"/>
                <w:szCs w:val="21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7741862D" w14:textId="77777777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&lt; 0.001</w:t>
            </w:r>
          </w:p>
        </w:tc>
      </w:tr>
      <w:tr w:rsidR="00E45037" w:rsidRPr="00830CE4" w14:paraId="44885D8B" w14:textId="77777777" w:rsidTr="0029158B">
        <w:trPr>
          <w:trHeight w:val="25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5AA31D40" w14:textId="77777777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Living alone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3EA5F6B8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1500 (37.5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7FF6BBD8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452 (45.9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379146DA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366 (36.1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5B57FCEC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359 (36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598EE0DE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323 (32.1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59559D82" w14:textId="77777777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 xml:space="preserve"> </w:t>
            </w:r>
          </w:p>
        </w:tc>
      </w:tr>
      <w:tr w:rsidR="00E45037" w:rsidRPr="00830CE4" w14:paraId="2F8AFC88" w14:textId="77777777" w:rsidTr="0029158B">
        <w:trPr>
          <w:trHeight w:val="25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3E7964C1" w14:textId="77777777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Married or living with a partner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521B0FFC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2500 (62.5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73412883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532 (54.1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25BC0DFF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647 (63.9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3A71B266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639 (64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36D5C6D3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682 (67.9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42396957" w14:textId="77777777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 xml:space="preserve"> </w:t>
            </w:r>
          </w:p>
        </w:tc>
      </w:tr>
      <w:tr w:rsidR="00E45037" w:rsidRPr="00830CE4" w14:paraId="326CD08C" w14:textId="77777777" w:rsidTr="0029158B">
        <w:trPr>
          <w:trHeight w:val="250"/>
        </w:trPr>
        <w:tc>
          <w:tcPr>
            <w:tcW w:w="181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06C3A7" w14:textId="77777777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Body mass index (kg/m2), n(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240DA597" w14:textId="77777777" w:rsidR="00E45037" w:rsidRPr="00830CE4" w:rsidRDefault="00E45037" w:rsidP="00E45037">
            <w:pPr>
              <w:rPr>
                <w:sz w:val="21"/>
                <w:szCs w:val="21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3A96651A" w14:textId="77777777" w:rsidR="00E45037" w:rsidRPr="00830CE4" w:rsidRDefault="00E45037" w:rsidP="00E45037">
            <w:pPr>
              <w:rPr>
                <w:sz w:val="21"/>
                <w:szCs w:val="21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36B168B8" w14:textId="77777777" w:rsidR="00E45037" w:rsidRPr="00830CE4" w:rsidRDefault="00E45037" w:rsidP="00E45037">
            <w:pPr>
              <w:rPr>
                <w:sz w:val="21"/>
                <w:szCs w:val="21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4F0B1F41" w14:textId="77777777" w:rsidR="00E45037" w:rsidRPr="00830CE4" w:rsidRDefault="00E45037" w:rsidP="00E45037">
            <w:pPr>
              <w:rPr>
                <w:sz w:val="21"/>
                <w:szCs w:val="21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78BAD43B" w14:textId="77777777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0.008</w:t>
            </w:r>
          </w:p>
        </w:tc>
      </w:tr>
      <w:tr w:rsidR="00E45037" w:rsidRPr="00830CE4" w14:paraId="4BD840C8" w14:textId="77777777" w:rsidTr="0029158B">
        <w:trPr>
          <w:trHeight w:val="25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1389611B" w14:textId="77777777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&lt;2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185EFEE9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1272 (31.8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0F65E9AB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291 (29.6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53C2015D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311 (30.7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54BB281F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313 (31.4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2AFF1736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357 (35.5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172A4651" w14:textId="77777777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 xml:space="preserve"> </w:t>
            </w:r>
          </w:p>
        </w:tc>
      </w:tr>
      <w:tr w:rsidR="00E45037" w:rsidRPr="00830CE4" w14:paraId="4C8AA2D2" w14:textId="77777777" w:rsidTr="0029158B">
        <w:trPr>
          <w:trHeight w:val="25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423A0AB4" w14:textId="77777777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rFonts w:hint="eastAsia"/>
                <w:sz w:val="21"/>
                <w:szCs w:val="21"/>
              </w:rPr>
              <w:t>≥</w:t>
            </w:r>
            <w:r w:rsidRPr="00830CE4">
              <w:rPr>
                <w:sz w:val="21"/>
                <w:szCs w:val="21"/>
              </w:rPr>
              <w:t>25,&lt;3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47B97142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1417 (35.4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303AD0F6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342 (34.8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5B6F3AFE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376 (37.1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55370301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338 (33.9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3A7B2A4F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361 (35.9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2212F696" w14:textId="77777777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 xml:space="preserve"> </w:t>
            </w:r>
          </w:p>
        </w:tc>
      </w:tr>
      <w:tr w:rsidR="00E45037" w:rsidRPr="00830CE4" w14:paraId="34D763D7" w14:textId="77777777" w:rsidTr="0029158B">
        <w:trPr>
          <w:trHeight w:val="25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7D953351" w14:textId="77777777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rFonts w:hint="eastAsia"/>
                <w:sz w:val="21"/>
                <w:szCs w:val="21"/>
              </w:rPr>
              <w:t>≥</w:t>
            </w:r>
            <w:r w:rsidRPr="00830CE4">
              <w:rPr>
                <w:sz w:val="21"/>
                <w:szCs w:val="21"/>
              </w:rPr>
              <w:t>3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5FDEB33E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1311 (32.8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7D8F456F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351 (35.7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7C67B373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326 (32.2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315C33FF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347 (34.8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394382CC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287 (28.6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6DFD98AF" w14:textId="77777777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 xml:space="preserve"> </w:t>
            </w:r>
          </w:p>
        </w:tc>
      </w:tr>
      <w:tr w:rsidR="00E45037" w:rsidRPr="00830CE4" w14:paraId="3048F12E" w14:textId="77777777" w:rsidTr="0029158B">
        <w:trPr>
          <w:trHeight w:val="25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461E0918" w14:textId="77777777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Smoker, n (%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094FBD55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1875 (46.9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531F10AA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405 (41.2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69CF18BB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462 (45.6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48F4A902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526 (52.7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D047ADB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482 (48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5FEA0830" w14:textId="77777777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&lt; 0.001</w:t>
            </w:r>
          </w:p>
        </w:tc>
      </w:tr>
      <w:tr w:rsidR="00E45037" w:rsidRPr="00830CE4" w14:paraId="2ABCA404" w14:textId="77777777" w:rsidTr="0029158B">
        <w:trPr>
          <w:trHeight w:val="25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79594015" w14:textId="77777777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Drinker, n (%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6FFC65AE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2640 (66.0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40D5AE62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554 (56.3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608FCE46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655 (64.7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07E94A1F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709 (71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1BCD2FF3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722 (71.8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29B548F5" w14:textId="77777777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&lt; 0.001</w:t>
            </w:r>
          </w:p>
        </w:tc>
      </w:tr>
      <w:tr w:rsidR="00E45037" w:rsidRPr="00830CE4" w14:paraId="2021A6A0" w14:textId="77777777" w:rsidTr="0029158B">
        <w:trPr>
          <w:trHeight w:val="25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21ECEC18" w14:textId="77777777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Diabetes, n (%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192A28DE" w14:textId="27315890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381 (9.5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016E7F74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100 (10.2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071C3E77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108 (10.7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61950CFB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101 (10.1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2E1FF5E7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72 (7.2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1B2972B1" w14:textId="77777777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0.031</w:t>
            </w:r>
          </w:p>
        </w:tc>
      </w:tr>
      <w:tr w:rsidR="00E45037" w:rsidRPr="00830CE4" w14:paraId="2C5BC8E5" w14:textId="77777777" w:rsidTr="0029158B">
        <w:trPr>
          <w:trHeight w:val="25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4602160D" w14:textId="77777777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Hypertension, n (%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5914C6F7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1212 (30.3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0D21CE32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335 (34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64F00D2F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341 (33.7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6836A6AD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306 (30.7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13A53C8D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230 (22.9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4510B0CF" w14:textId="77777777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&lt; 0.001</w:t>
            </w:r>
          </w:p>
        </w:tc>
      </w:tr>
      <w:tr w:rsidR="00E45037" w:rsidRPr="00830CE4" w14:paraId="1EC66842" w14:textId="77777777" w:rsidTr="0029158B">
        <w:trPr>
          <w:trHeight w:val="25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5836CEE9" w14:textId="77777777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Heart failure, n (%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49AC92B1" w14:textId="2B1F458F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121 (3.0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7C84662A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46 (4.7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7E505F9A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30 (3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6C708B02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25 (2.5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3491B381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20 (2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54A0255E" w14:textId="77777777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0.003</w:t>
            </w:r>
          </w:p>
        </w:tc>
      </w:tr>
      <w:tr w:rsidR="00E45037" w:rsidRPr="00830CE4" w14:paraId="40CB4E01" w14:textId="77777777" w:rsidTr="0029158B">
        <w:trPr>
          <w:trHeight w:val="25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3C9A6F0A" w14:textId="77777777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Coronary disease, n (%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0BA29BEB" w14:textId="69BC5018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158 (4.0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78442C35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42 (4.3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6A60E30A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43 (4.2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21F2E527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40 (4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E4DDFEE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33 (3.3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0C94BAB4" w14:textId="77777777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0.641</w:t>
            </w:r>
          </w:p>
        </w:tc>
      </w:tr>
      <w:tr w:rsidR="00E45037" w:rsidRPr="00830CE4" w14:paraId="2163F134" w14:textId="77777777" w:rsidTr="0029158B">
        <w:trPr>
          <w:trHeight w:val="25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527C4232" w14:textId="77777777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Angina, n (%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04045D19" w14:textId="78599E0E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147 (3.7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36742EE5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34 (3.5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2237E47B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44 (4.3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5544FBA1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38 (3.8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52762B20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31 (3.1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1A614A16" w14:textId="77777777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0.484</w:t>
            </w:r>
          </w:p>
        </w:tc>
      </w:tr>
      <w:tr w:rsidR="00E45037" w:rsidRPr="00830CE4" w14:paraId="1B055271" w14:textId="77777777" w:rsidTr="0029158B">
        <w:trPr>
          <w:trHeight w:val="25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12292F1C" w14:textId="77777777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Heart attack, n (%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51010922" w14:textId="21116A29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174 (4.3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2FC82D87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46 (4.7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2D875528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51 (5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3BDAB374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41 (4.1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50232D66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36 (3.6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70918E19" w14:textId="77777777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0.399</w:t>
            </w:r>
          </w:p>
        </w:tc>
      </w:tr>
      <w:tr w:rsidR="00E45037" w:rsidRPr="00830CE4" w14:paraId="1A74083D" w14:textId="77777777" w:rsidTr="0029158B">
        <w:trPr>
          <w:trHeight w:val="25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3638682E" w14:textId="77777777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Stroke, n (%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2D019038" w14:textId="3422701A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129 (3.2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30067036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42 (4.3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020BA67B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29 (2.9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13FE6E84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33 (3.3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22E2696A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25 (2.5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62F2DF79" w14:textId="77777777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0.131</w:t>
            </w:r>
          </w:p>
        </w:tc>
      </w:tr>
      <w:tr w:rsidR="00E45037" w:rsidRPr="00830CE4" w14:paraId="7F058027" w14:textId="77777777" w:rsidTr="0029158B">
        <w:trPr>
          <w:trHeight w:val="25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706CD97C" w14:textId="77777777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Serum indicators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1AE05546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2B340F36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0738479D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151FFFF8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7AB8DD6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5B6CFBD2" w14:textId="77777777" w:rsidR="00E45037" w:rsidRPr="00830CE4" w:rsidRDefault="00E45037" w:rsidP="00E45037">
            <w:pPr>
              <w:rPr>
                <w:sz w:val="21"/>
                <w:szCs w:val="21"/>
              </w:rPr>
            </w:pPr>
          </w:p>
        </w:tc>
      </w:tr>
      <w:tr w:rsidR="00E45037" w:rsidRPr="00830CE4" w14:paraId="08E080EE" w14:textId="77777777" w:rsidTr="0029158B">
        <w:trPr>
          <w:trHeight w:val="25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552A98C1" w14:textId="77777777" w:rsid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C reactive protein</w:t>
            </w:r>
          </w:p>
          <w:p w14:paraId="11124258" w14:textId="28335AAE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(mg/dl), Median (IQR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0487EC49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0.3 (0.1, 0.6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6D80567A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0.3 (0.1, 0.7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6F827BBB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0.3 (0.1, 0.6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7BD1A70C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0.2 (0.1, 0.5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350269C7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0.2 (0.1, 0.5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38A0B8DB" w14:textId="77777777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&lt; 0.001</w:t>
            </w:r>
          </w:p>
        </w:tc>
      </w:tr>
      <w:tr w:rsidR="00E45037" w:rsidRPr="00830CE4" w14:paraId="5697D83E" w14:textId="77777777" w:rsidTr="0029158B">
        <w:trPr>
          <w:trHeight w:val="25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68504843" w14:textId="77777777" w:rsid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Creatinine</w:t>
            </w:r>
          </w:p>
          <w:p w14:paraId="27BED5FF" w14:textId="5E331242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(mg/dL), Median (IQR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5F245F91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0.7 (0.6, 0.8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117325E7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0.7 (0.5, 0.8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0981DBCC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0.7 (0.5, 0.8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55D9E285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0.7 (0.6, 0.9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22D3F81D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0.7 (0.6, 0.9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38E22450" w14:textId="77777777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&lt; 0.001</w:t>
            </w:r>
          </w:p>
        </w:tc>
      </w:tr>
      <w:tr w:rsidR="00E45037" w:rsidRPr="00830CE4" w14:paraId="7AF2555F" w14:textId="77777777" w:rsidTr="0029158B">
        <w:trPr>
          <w:trHeight w:val="25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4177B851" w14:textId="77777777" w:rsid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 xml:space="preserve">Albumin </w:t>
            </w:r>
          </w:p>
          <w:p w14:paraId="1A4FB1CB" w14:textId="6AF12DD2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 xml:space="preserve">(g/dL), Mean </w:t>
            </w:r>
            <w:r w:rsidRPr="00830CE4">
              <w:rPr>
                <w:rFonts w:hint="eastAsia"/>
                <w:sz w:val="21"/>
                <w:szCs w:val="21"/>
              </w:rPr>
              <w:t>±</w:t>
            </w:r>
            <w:r w:rsidRPr="00830CE4">
              <w:rPr>
                <w:sz w:val="21"/>
                <w:szCs w:val="21"/>
              </w:rPr>
              <w:t xml:space="preserve"> SD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7E648877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 xml:space="preserve">4.4 </w:t>
            </w:r>
            <w:r w:rsidRPr="00830CE4">
              <w:rPr>
                <w:rFonts w:hint="eastAsia"/>
                <w:sz w:val="21"/>
                <w:szCs w:val="21"/>
              </w:rPr>
              <w:t>±</w:t>
            </w:r>
            <w:r w:rsidRPr="00830CE4">
              <w:rPr>
                <w:sz w:val="21"/>
                <w:szCs w:val="21"/>
              </w:rPr>
              <w:t xml:space="preserve"> 0.4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71D4479F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 xml:space="preserve">4.4 </w:t>
            </w:r>
            <w:r w:rsidRPr="00830CE4">
              <w:rPr>
                <w:rFonts w:hint="eastAsia"/>
                <w:sz w:val="21"/>
                <w:szCs w:val="21"/>
              </w:rPr>
              <w:t>±</w:t>
            </w:r>
            <w:r w:rsidRPr="00830CE4">
              <w:rPr>
                <w:sz w:val="21"/>
                <w:szCs w:val="21"/>
              </w:rPr>
              <w:t xml:space="preserve"> 0.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77CC8B7B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 xml:space="preserve">4.4 </w:t>
            </w:r>
            <w:r w:rsidRPr="00830CE4">
              <w:rPr>
                <w:rFonts w:hint="eastAsia"/>
                <w:sz w:val="21"/>
                <w:szCs w:val="21"/>
              </w:rPr>
              <w:t>±</w:t>
            </w:r>
            <w:r w:rsidRPr="00830CE4">
              <w:rPr>
                <w:sz w:val="21"/>
                <w:szCs w:val="21"/>
              </w:rPr>
              <w:t xml:space="preserve"> 0.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7D0FDD19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 xml:space="preserve">4.4 </w:t>
            </w:r>
            <w:r w:rsidRPr="00830CE4">
              <w:rPr>
                <w:rFonts w:hint="eastAsia"/>
                <w:sz w:val="21"/>
                <w:szCs w:val="21"/>
              </w:rPr>
              <w:t>±</w:t>
            </w:r>
            <w:r w:rsidRPr="00830CE4">
              <w:rPr>
                <w:sz w:val="21"/>
                <w:szCs w:val="21"/>
              </w:rPr>
              <w:t xml:space="preserve"> 0.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4A20C2E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 xml:space="preserve">4.4 </w:t>
            </w:r>
            <w:r w:rsidRPr="00830CE4">
              <w:rPr>
                <w:rFonts w:hint="eastAsia"/>
                <w:sz w:val="21"/>
                <w:szCs w:val="21"/>
              </w:rPr>
              <w:t>±</w:t>
            </w:r>
            <w:r w:rsidRPr="00830CE4">
              <w:rPr>
                <w:sz w:val="21"/>
                <w:szCs w:val="21"/>
              </w:rPr>
              <w:t xml:space="preserve"> 0.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37BA238B" w14:textId="77777777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&lt; 0.001</w:t>
            </w:r>
          </w:p>
        </w:tc>
      </w:tr>
      <w:tr w:rsidR="00E45037" w:rsidRPr="00830CE4" w14:paraId="23F8ED02" w14:textId="77777777" w:rsidTr="0029158B">
        <w:trPr>
          <w:trHeight w:val="25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392BF36A" w14:textId="77777777" w:rsid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Total cholesterol</w:t>
            </w:r>
          </w:p>
          <w:p w14:paraId="3DC22176" w14:textId="28E6CBFA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 xml:space="preserve">(mg/dL), Mean </w:t>
            </w:r>
            <w:r w:rsidRPr="00830CE4">
              <w:rPr>
                <w:rFonts w:hint="eastAsia"/>
                <w:sz w:val="21"/>
                <w:szCs w:val="21"/>
              </w:rPr>
              <w:t>±</w:t>
            </w:r>
            <w:r w:rsidRPr="00830CE4">
              <w:rPr>
                <w:sz w:val="21"/>
                <w:szCs w:val="21"/>
              </w:rPr>
              <w:t xml:space="preserve"> SD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5B8A80C2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 xml:space="preserve">199.6 </w:t>
            </w:r>
            <w:r w:rsidRPr="00830CE4">
              <w:rPr>
                <w:rFonts w:hint="eastAsia"/>
                <w:sz w:val="21"/>
                <w:szCs w:val="21"/>
              </w:rPr>
              <w:t>±</w:t>
            </w:r>
            <w:r w:rsidRPr="00830CE4">
              <w:rPr>
                <w:sz w:val="21"/>
                <w:szCs w:val="21"/>
              </w:rPr>
              <w:t xml:space="preserve"> 40.8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6B7A8AF5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 xml:space="preserve">200.5 </w:t>
            </w:r>
            <w:r w:rsidRPr="00830CE4">
              <w:rPr>
                <w:rFonts w:hint="eastAsia"/>
                <w:sz w:val="21"/>
                <w:szCs w:val="21"/>
              </w:rPr>
              <w:t>±</w:t>
            </w:r>
            <w:r w:rsidRPr="00830CE4">
              <w:rPr>
                <w:sz w:val="21"/>
                <w:szCs w:val="21"/>
              </w:rPr>
              <w:t xml:space="preserve"> 42.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5731DC34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 xml:space="preserve">199.8 </w:t>
            </w:r>
            <w:r w:rsidRPr="00830CE4">
              <w:rPr>
                <w:rFonts w:hint="eastAsia"/>
                <w:sz w:val="21"/>
                <w:szCs w:val="21"/>
              </w:rPr>
              <w:t>±</w:t>
            </w:r>
            <w:r w:rsidRPr="00830CE4">
              <w:rPr>
                <w:sz w:val="21"/>
                <w:szCs w:val="21"/>
              </w:rPr>
              <w:t xml:space="preserve"> 40.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2ED992D4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 xml:space="preserve">199.2 </w:t>
            </w:r>
            <w:r w:rsidRPr="00830CE4">
              <w:rPr>
                <w:rFonts w:hint="eastAsia"/>
                <w:sz w:val="21"/>
                <w:szCs w:val="21"/>
              </w:rPr>
              <w:t>±</w:t>
            </w:r>
            <w:r w:rsidRPr="00830CE4">
              <w:rPr>
                <w:sz w:val="21"/>
                <w:szCs w:val="21"/>
              </w:rPr>
              <w:t xml:space="preserve"> 40.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BE2A3FB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 xml:space="preserve">198.7 </w:t>
            </w:r>
            <w:r w:rsidRPr="00830CE4">
              <w:rPr>
                <w:rFonts w:hint="eastAsia"/>
                <w:sz w:val="21"/>
                <w:szCs w:val="21"/>
              </w:rPr>
              <w:t>±</w:t>
            </w:r>
            <w:r w:rsidRPr="00830CE4">
              <w:rPr>
                <w:sz w:val="21"/>
                <w:szCs w:val="21"/>
              </w:rPr>
              <w:t xml:space="preserve"> 40.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70B9D3A2" w14:textId="77777777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0.776</w:t>
            </w:r>
          </w:p>
        </w:tc>
      </w:tr>
      <w:tr w:rsidR="00E45037" w:rsidRPr="00830CE4" w14:paraId="014D66FD" w14:textId="77777777" w:rsidTr="0029158B">
        <w:trPr>
          <w:trHeight w:val="25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1FA922A5" w14:textId="77777777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Dietary supplements taken, n (%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36A2E145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2005 (50.1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21A8D8ED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405 (41.2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6596D32A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501 (49.5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662FCEA4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513 (51.4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5317685B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586 (58.3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440B51C9" w14:textId="77777777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&lt; 0.001</w:t>
            </w:r>
          </w:p>
        </w:tc>
      </w:tr>
      <w:tr w:rsidR="00E45037" w:rsidRPr="00830CE4" w14:paraId="78AAECDE" w14:textId="77777777" w:rsidTr="0029158B">
        <w:trPr>
          <w:trHeight w:val="25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390189C9" w14:textId="761BB0C8" w:rsid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Calorie</w:t>
            </w:r>
            <w:r w:rsidR="00830CE4">
              <w:rPr>
                <w:rFonts w:hint="eastAsia"/>
                <w:sz w:val="21"/>
                <w:szCs w:val="21"/>
              </w:rPr>
              <w:t xml:space="preserve"> </w:t>
            </w:r>
            <w:r w:rsidRPr="00830CE4">
              <w:rPr>
                <w:sz w:val="21"/>
                <w:szCs w:val="21"/>
              </w:rPr>
              <w:t>consumption</w:t>
            </w:r>
          </w:p>
          <w:p w14:paraId="117498A8" w14:textId="3A9D20D6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 xml:space="preserve">(kcal/d), Mean </w:t>
            </w:r>
            <w:r w:rsidRPr="00830CE4">
              <w:rPr>
                <w:rFonts w:hint="eastAsia"/>
                <w:sz w:val="21"/>
                <w:szCs w:val="21"/>
              </w:rPr>
              <w:t>±</w:t>
            </w:r>
            <w:r w:rsidRPr="00830CE4">
              <w:rPr>
                <w:sz w:val="21"/>
                <w:szCs w:val="21"/>
              </w:rPr>
              <w:t xml:space="preserve"> SD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411126F8" w14:textId="1F59D514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1872.3(1383.2, 2556.4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4A10D771" w14:textId="545033CF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1177.9(898.3, 1538.8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0325D608" w14:textId="0B0FBEE9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1694.4(1377.0, 2103.4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5D90AB6C" w14:textId="23E07A59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2141.3(1694.0, 2622.6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120D491F" w14:textId="75C25C41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2796.2(2246.4, 3563.7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22BAF08C" w14:textId="77777777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&lt; 0.001</w:t>
            </w:r>
          </w:p>
        </w:tc>
      </w:tr>
      <w:tr w:rsidR="00E45037" w:rsidRPr="00830CE4" w14:paraId="1AF80763" w14:textId="77777777" w:rsidTr="0029158B">
        <w:trPr>
          <w:trHeight w:val="25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3C5B0DD1" w14:textId="0C2DDC9A" w:rsid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Carbohydrate</w:t>
            </w:r>
            <w:r w:rsidR="00830CE4">
              <w:rPr>
                <w:rFonts w:hint="eastAsia"/>
                <w:sz w:val="21"/>
                <w:szCs w:val="21"/>
              </w:rPr>
              <w:t xml:space="preserve"> </w:t>
            </w:r>
            <w:r w:rsidRPr="00830CE4">
              <w:rPr>
                <w:sz w:val="21"/>
                <w:szCs w:val="21"/>
              </w:rPr>
              <w:t>consumption</w:t>
            </w:r>
          </w:p>
          <w:p w14:paraId="504E01D3" w14:textId="3E282F9F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(gm/d),</w:t>
            </w:r>
            <w:r w:rsidR="0029158B">
              <w:rPr>
                <w:rFonts w:hint="eastAsia"/>
                <w:sz w:val="21"/>
                <w:szCs w:val="21"/>
              </w:rPr>
              <w:t xml:space="preserve"> </w:t>
            </w:r>
            <w:r w:rsidRPr="00830CE4">
              <w:rPr>
                <w:sz w:val="21"/>
                <w:szCs w:val="21"/>
              </w:rPr>
              <w:t>Median (IQR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5BA8DB2F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236.0 (166.3, 325.9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77ED8A9D" w14:textId="3C5A2518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158.0(110.3, 206.8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6EEBA27E" w14:textId="694DF0BE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211.1(159.3, 270.6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60C5A68B" w14:textId="6E199FDB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261.4(200.5, 328.2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19931C8F" w14:textId="681697E8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351.2(278.4, 449.6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3BBB494E" w14:textId="77777777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&lt; 0.001</w:t>
            </w:r>
          </w:p>
        </w:tc>
      </w:tr>
      <w:tr w:rsidR="00E45037" w:rsidRPr="00830CE4" w14:paraId="7654A6D7" w14:textId="77777777" w:rsidTr="0029158B">
        <w:trPr>
          <w:trHeight w:val="25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10DB3B7F" w14:textId="482BCE8D" w:rsid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Dietary</w:t>
            </w:r>
            <w:r w:rsidR="00830CE4">
              <w:rPr>
                <w:rFonts w:hint="eastAsia"/>
                <w:sz w:val="21"/>
                <w:szCs w:val="21"/>
              </w:rPr>
              <w:t xml:space="preserve"> </w:t>
            </w:r>
            <w:r w:rsidRPr="00830CE4">
              <w:rPr>
                <w:sz w:val="21"/>
                <w:szCs w:val="21"/>
              </w:rPr>
              <w:t>fiber</w:t>
            </w:r>
            <w:r w:rsidR="00830CE4">
              <w:rPr>
                <w:rFonts w:hint="eastAsia"/>
                <w:sz w:val="21"/>
                <w:szCs w:val="21"/>
              </w:rPr>
              <w:t xml:space="preserve"> </w:t>
            </w:r>
            <w:r w:rsidRPr="00830CE4">
              <w:rPr>
                <w:sz w:val="21"/>
                <w:szCs w:val="21"/>
              </w:rPr>
              <w:t>consumption</w:t>
            </w:r>
          </w:p>
          <w:p w14:paraId="38401078" w14:textId="43D9AD54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(gm/d), Median (IQR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0CC4AB95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13.5 (8.5, 20.1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6FF71A64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8.3 (5.2, 12.6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75BC4F0F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12.6 (8.5, 18.0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5431DF78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14.8 (10.1, 20.7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1856E386" w14:textId="34832BBA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20.2(14.1,28.7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586358DB" w14:textId="77777777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&lt; 0.001</w:t>
            </w:r>
          </w:p>
        </w:tc>
      </w:tr>
      <w:tr w:rsidR="00E45037" w:rsidRPr="00830CE4" w14:paraId="598C9102" w14:textId="77777777" w:rsidTr="0029158B">
        <w:trPr>
          <w:trHeight w:val="25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5761ACC9" w14:textId="77777777" w:rsid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VitaminB1 intake</w:t>
            </w:r>
          </w:p>
          <w:p w14:paraId="28918BC7" w14:textId="6625E8D2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(mg/d), Median (IQR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72AC2CED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1.4 (0.9, 2.0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524485EB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0.8 (0.6, 1.0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29D27219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1.2 (0.9, 1.5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096FE7E0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1.6 (1.3, 1.9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251F3818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2.4 (1.9, 3.0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39B7C1A4" w14:textId="77777777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&lt; 0.001</w:t>
            </w:r>
          </w:p>
        </w:tc>
      </w:tr>
      <w:tr w:rsidR="00E45037" w:rsidRPr="00830CE4" w14:paraId="41CB3B08" w14:textId="77777777" w:rsidTr="0029158B">
        <w:trPr>
          <w:trHeight w:val="25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665CEC8F" w14:textId="77777777" w:rsid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VitaminB6 intake</w:t>
            </w:r>
          </w:p>
          <w:p w14:paraId="00A3F12B" w14:textId="592E7575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(mg/d), Median (IQR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2C67A044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1.6 (1.0, 2.3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1E7C1989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0.9 (0.6, 1.3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19EC7107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1.4 (1.0, 1.8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1EB8E9FB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1.8 (1.3, 2.3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36F50881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2.7 (2.1, 3.6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7154158A" w14:textId="77777777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&lt; 0.001</w:t>
            </w:r>
          </w:p>
        </w:tc>
      </w:tr>
      <w:tr w:rsidR="00E45037" w:rsidRPr="00830CE4" w14:paraId="0E66F64D" w14:textId="77777777" w:rsidTr="0029158B">
        <w:trPr>
          <w:trHeight w:val="25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1B17E586" w14:textId="17E9CBEE" w:rsid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VitaminC intake</w:t>
            </w:r>
          </w:p>
          <w:p w14:paraId="2CA46AF6" w14:textId="15EC08BD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(mg/d), Median (IQR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3AA83D07" w14:textId="693DD330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71.9(31.6, 142.1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633A1154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40.6 (15.0, 93.0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45B7B0E9" w14:textId="6FE0722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65.7(29.6, 128.7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330ABBFA" w14:textId="108841B3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75.7(37.1, 148.5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3DDA3DC9" w14:textId="564D297F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111.7(59.3, 202.2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78812B4C" w14:textId="77777777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&lt; 0.001</w:t>
            </w:r>
          </w:p>
        </w:tc>
      </w:tr>
      <w:tr w:rsidR="00E45037" w:rsidRPr="00830CE4" w14:paraId="71FAF4CD" w14:textId="77777777" w:rsidTr="0029158B">
        <w:trPr>
          <w:trHeight w:val="25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1ACBE51A" w14:textId="77777777" w:rsid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VitaminA intake</w:t>
            </w:r>
            <w:r w:rsidR="00830CE4">
              <w:rPr>
                <w:rFonts w:hint="eastAsia"/>
                <w:sz w:val="21"/>
                <w:szCs w:val="21"/>
              </w:rPr>
              <w:t>]</w:t>
            </w:r>
          </w:p>
          <w:p w14:paraId="1F03ACD6" w14:textId="0352CE95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(RE/d), Median (IQR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6B0A3E71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617.9 (328.0, 1140.7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030A77CE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260.8 (143.9, 507.9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43A2CBF7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468.0 (321.3, 774.6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57778A10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698.1 (486.1, 1112.4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1FF875A9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1196.7 (786.3, 1939.2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19C692D0" w14:textId="77777777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&lt; 0.001</w:t>
            </w:r>
          </w:p>
        </w:tc>
      </w:tr>
      <w:tr w:rsidR="00E45037" w:rsidRPr="00830CE4" w14:paraId="780251FF" w14:textId="77777777" w:rsidTr="0029158B">
        <w:trPr>
          <w:trHeight w:val="25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53A76EA4" w14:textId="77777777" w:rsid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Carotene intake</w:t>
            </w:r>
          </w:p>
          <w:p w14:paraId="438E4200" w14:textId="1B20C80E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(RE/d), Median (IQR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4386D8A2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187.4 (76.8, 517.5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2731A881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104.0 (38.9, 319.0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371A14B0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177.2 (72.0, 464.9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7E9863C6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216.2 (92.3, 609.7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373899D7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264.1 (129.4, 724.3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1172B123" w14:textId="77777777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&lt; 0.001</w:t>
            </w:r>
          </w:p>
        </w:tc>
      </w:tr>
      <w:tr w:rsidR="00E45037" w:rsidRPr="00830CE4" w14:paraId="11F900A8" w14:textId="77777777" w:rsidTr="0029158B">
        <w:trPr>
          <w:trHeight w:val="25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6512B492" w14:textId="77777777" w:rsid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VitaminE intake</w:t>
            </w:r>
          </w:p>
          <w:p w14:paraId="0C108C04" w14:textId="594C7433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lastRenderedPageBreak/>
              <w:t>(mg/d), Median (IQR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71D829FA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lastRenderedPageBreak/>
              <w:t>6.9 (4.4, 10.5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0CCF4253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4.2 (2.6, 6.0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06303037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6.2 (4.4, 8.9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01B65B17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7.9 (5.6, 11.0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4BD1422B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10.7 (7.2, 16.1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35E44A09" w14:textId="77777777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&lt; 0.001</w:t>
            </w:r>
          </w:p>
        </w:tc>
      </w:tr>
      <w:tr w:rsidR="00E45037" w:rsidRPr="00830CE4" w14:paraId="2BC43CA2" w14:textId="77777777" w:rsidTr="0029158B">
        <w:trPr>
          <w:trHeight w:val="25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1A4DF21D" w14:textId="77777777" w:rsid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Niacin intake</w:t>
            </w:r>
          </w:p>
          <w:p w14:paraId="189AE827" w14:textId="19A64266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(mg/d), Median (IQR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09C8DFB6" w14:textId="3AF3741B" w:rsidR="00E45037" w:rsidRPr="00830CE4" w:rsidRDefault="00E45037" w:rsidP="00830CE4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19.3(13.3, 27.4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7A3AFDCA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11.9 (8.2, 15.6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442722D2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16.6 (13.0, 21.9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2C6FB69F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21.4 (16.5, 27.2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54BDAD8E" w14:textId="05728713" w:rsidR="00E45037" w:rsidRPr="00830CE4" w:rsidRDefault="00E45037" w:rsidP="00830CE4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31.1(23.7,40.7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0BB7F87B" w14:textId="77777777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&lt; 0.001</w:t>
            </w:r>
          </w:p>
        </w:tc>
      </w:tr>
      <w:tr w:rsidR="00E45037" w:rsidRPr="00830CE4" w14:paraId="5F6166E8" w14:textId="77777777" w:rsidTr="0029158B">
        <w:trPr>
          <w:trHeight w:val="25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394B1E1B" w14:textId="77777777" w:rsid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Folate intake</w:t>
            </w:r>
          </w:p>
          <w:p w14:paraId="2256E44D" w14:textId="3B4DF8B5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(mcg/d), Median (IQR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7A812274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319.6 (210.9, 465.7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4713BD18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178.3 (126.2, 246.4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5B4A0C6C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272.3 (208.1, 360.2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42CB68BF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359.6 (279.9, 453.2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107E353E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536.7 (411.2, 703.5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54CD346F" w14:textId="77777777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&lt; 0.001</w:t>
            </w:r>
          </w:p>
        </w:tc>
      </w:tr>
      <w:tr w:rsidR="00E45037" w:rsidRPr="00830CE4" w14:paraId="35F02762" w14:textId="77777777" w:rsidTr="0029158B">
        <w:trPr>
          <w:trHeight w:val="25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4619A8F5" w14:textId="77777777" w:rsid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VitaminB12 intake</w:t>
            </w:r>
          </w:p>
          <w:p w14:paraId="36B5B14B" w14:textId="11CED04C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(mcg/d), Median (IQR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735F4A02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3.3 (1.8, 5.3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29A71EAC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1.5 (0.8, 2.7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0B506E5A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2.6 (1.7, 3.9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27A61936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3.8 (2.5, 5.4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2A21EE08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6.0 (4.1, 9.2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72B57255" w14:textId="77777777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&lt; 0.001</w:t>
            </w:r>
          </w:p>
        </w:tc>
      </w:tr>
      <w:tr w:rsidR="00E45037" w:rsidRPr="00830CE4" w14:paraId="48DD54BF" w14:textId="77777777" w:rsidTr="0029158B">
        <w:trPr>
          <w:trHeight w:val="25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2C9E526A" w14:textId="77777777" w:rsid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Calcium intake</w:t>
            </w:r>
          </w:p>
          <w:p w14:paraId="5923A1DB" w14:textId="6173A56E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(mg/d), Median (IQR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470544CC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651.1 (405.0, 1030.5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302D11B7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308.6 (197.3, 432.9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4C0D5785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547.7 (416.2, 703.0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36E37271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805.6 (615.5, 1031.9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4EAA2CD2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1264.1 (952.7, 1630.5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718650F9" w14:textId="77777777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&lt; 0.001</w:t>
            </w:r>
          </w:p>
        </w:tc>
      </w:tr>
      <w:tr w:rsidR="00E45037" w:rsidRPr="00830CE4" w14:paraId="0BADF2AC" w14:textId="77777777" w:rsidTr="0029158B">
        <w:trPr>
          <w:trHeight w:val="25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50F499E2" w14:textId="77777777" w:rsid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Phosphorus intake</w:t>
            </w:r>
          </w:p>
          <w:p w14:paraId="6E08F9A0" w14:textId="50CC8419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(mg/d), Median (IQR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695D71F3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1127.3 (798.0, 1567.0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40E956D0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628.5 (476.0, 775.5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52B433BE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982.7 (830.7, 1147.3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6631D31E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1293.4 (1097.4, 1530.2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207D1099" w14:textId="15B48EC4" w:rsidR="00E45037" w:rsidRPr="00830CE4" w:rsidRDefault="00E45037" w:rsidP="00830CE4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1857.1(1550.1, 2248.3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78F28A3B" w14:textId="77777777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&lt; 0.001</w:t>
            </w:r>
          </w:p>
        </w:tc>
      </w:tr>
      <w:tr w:rsidR="00E45037" w:rsidRPr="00830CE4" w14:paraId="54212A95" w14:textId="77777777" w:rsidTr="0029158B">
        <w:trPr>
          <w:trHeight w:val="25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378AFD42" w14:textId="77777777" w:rsid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Iron intake</w:t>
            </w:r>
          </w:p>
          <w:p w14:paraId="2B436011" w14:textId="52C05508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(mg/d), Median (IQR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52C92CC3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12.6 (8.8, 18.6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0AC724B6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7.4 (5.4, 9.5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14D814DD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11.0 (8.8, 13.9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40A52559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14.4 (11.3, 18.6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1A96909D" w14:textId="011F739D" w:rsidR="00E45037" w:rsidRPr="00830CE4" w:rsidRDefault="00E45037" w:rsidP="00830CE4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22.4(16.9,29.8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1D36A33D" w14:textId="77777777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&lt; 0.001</w:t>
            </w:r>
          </w:p>
        </w:tc>
      </w:tr>
      <w:tr w:rsidR="00E45037" w:rsidRPr="00830CE4" w14:paraId="0E345388" w14:textId="77777777" w:rsidTr="0029158B">
        <w:trPr>
          <w:trHeight w:val="25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4ADFDA35" w14:textId="77777777" w:rsid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Zinc intake</w:t>
            </w:r>
          </w:p>
          <w:p w14:paraId="176B84A7" w14:textId="6A228F49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(mg/d), Median (IQR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12CCAB13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9.3 (6.3, 13.6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50CBB86A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5.1 (3.6, 7.2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326EA369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8.1 (6.3, 10.8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597FB202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10.5 (8.2, 13.8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12DCDFC7" w14:textId="3C0B2C75" w:rsidR="00E45037" w:rsidRPr="00830CE4" w:rsidRDefault="00E45037" w:rsidP="00830CE4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15.6(11.9,21.3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3E81A218" w14:textId="77777777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&lt; 0.001</w:t>
            </w:r>
          </w:p>
        </w:tc>
      </w:tr>
      <w:tr w:rsidR="00E45037" w:rsidRPr="00830CE4" w14:paraId="34447799" w14:textId="77777777" w:rsidTr="0029158B">
        <w:trPr>
          <w:trHeight w:val="25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39D66604" w14:textId="77777777" w:rsid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Sodium intake</w:t>
            </w:r>
          </w:p>
          <w:p w14:paraId="08752F99" w14:textId="08C2F24F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(mg/d), Median (IQR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12AFB3FC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2901.7 (1980.2, 4145.5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7998953F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1783.4 (1194.1, 2440.1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6DA295C2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2604.4 (1935.3, 3414.2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115827B2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3333.2 (2502.1, 4271.0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DF780A5" w14:textId="13B55312" w:rsidR="00E45037" w:rsidRPr="00830CE4" w:rsidRDefault="00E45037" w:rsidP="00830CE4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4401.1(3249.6, 5854.7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1B0F47DC" w14:textId="77777777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&lt; 0.001</w:t>
            </w:r>
          </w:p>
        </w:tc>
      </w:tr>
      <w:tr w:rsidR="00E45037" w:rsidRPr="00830CE4" w14:paraId="1D95B749" w14:textId="77777777" w:rsidTr="0029158B">
        <w:trPr>
          <w:trHeight w:val="25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3791CFDF" w14:textId="77777777" w:rsid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Potassium intake</w:t>
            </w:r>
          </w:p>
          <w:p w14:paraId="41ACF6A8" w14:textId="71146C76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(mg/d), Median (IQR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237F6F36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2471.9 (1726.1, 3407.2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6ADA3ED6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1458.4 (1032.7, 1992.8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51A977E0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2205.9 (1720.9, 2787.6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6D68A803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2788.9 (2215.0, 3385.9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3025A8C" w14:textId="2E408B25" w:rsidR="00E45037" w:rsidRPr="00830CE4" w:rsidRDefault="00E45037" w:rsidP="00830CE4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3807.1(3041.4, 4711.5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6C589695" w14:textId="77777777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&lt; 0.001</w:t>
            </w:r>
          </w:p>
        </w:tc>
      </w:tr>
      <w:tr w:rsidR="00E45037" w:rsidRPr="00830CE4" w14:paraId="186810B7" w14:textId="77777777" w:rsidTr="0029158B">
        <w:trPr>
          <w:trHeight w:val="250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</w:tcPr>
          <w:p w14:paraId="13A52764" w14:textId="77777777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H.pylori seropositivity, n (%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41E4DFD3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1842 (46.1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046B79D9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555 (56.4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2A2E254B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499 (49.3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47596F35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414 (41.5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4D0C309A" w14:textId="77777777" w:rsidR="00E45037" w:rsidRPr="00830CE4" w:rsidRDefault="00E45037" w:rsidP="00830CE4">
            <w:pPr>
              <w:jc w:val="center"/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374 (37.2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14:paraId="67B15072" w14:textId="77777777" w:rsidR="00E45037" w:rsidRPr="00830CE4" w:rsidRDefault="00E45037" w:rsidP="00E45037">
            <w:pPr>
              <w:rPr>
                <w:sz w:val="21"/>
                <w:szCs w:val="21"/>
              </w:rPr>
            </w:pPr>
            <w:r w:rsidRPr="00830CE4">
              <w:rPr>
                <w:sz w:val="21"/>
                <w:szCs w:val="21"/>
              </w:rPr>
              <w:t>&lt; 0.001</w:t>
            </w:r>
          </w:p>
        </w:tc>
      </w:tr>
      <w:bookmarkEnd w:id="0"/>
    </w:tbl>
    <w:p w14:paraId="32FA07DA" w14:textId="77777777" w:rsidR="00660C4C" w:rsidRPr="00830CE4" w:rsidRDefault="00660C4C">
      <w:pPr>
        <w:rPr>
          <w:sz w:val="21"/>
          <w:szCs w:val="21"/>
        </w:rPr>
      </w:pPr>
    </w:p>
    <w:sectPr w:rsidR="00660C4C" w:rsidRPr="00830CE4" w:rsidSect="00E45037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BD34F2" w14:textId="77777777" w:rsidR="005A332C" w:rsidRDefault="005A332C" w:rsidP="00E45037">
      <w:r>
        <w:separator/>
      </w:r>
    </w:p>
  </w:endnote>
  <w:endnote w:type="continuationSeparator" w:id="0">
    <w:p w14:paraId="60419D50" w14:textId="77777777" w:rsidR="005A332C" w:rsidRDefault="005A332C" w:rsidP="00E450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A81790D" w14:textId="77777777" w:rsidR="005A332C" w:rsidRDefault="005A332C" w:rsidP="00E45037">
      <w:r>
        <w:separator/>
      </w:r>
    </w:p>
  </w:footnote>
  <w:footnote w:type="continuationSeparator" w:id="0">
    <w:p w14:paraId="242E24C8" w14:textId="77777777" w:rsidR="005A332C" w:rsidRDefault="005A332C" w:rsidP="00E450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B1143"/>
    <w:rsid w:val="000B1143"/>
    <w:rsid w:val="001D57A5"/>
    <w:rsid w:val="00235AC5"/>
    <w:rsid w:val="0029158B"/>
    <w:rsid w:val="002916A4"/>
    <w:rsid w:val="00486C48"/>
    <w:rsid w:val="0049570A"/>
    <w:rsid w:val="004E5B3D"/>
    <w:rsid w:val="00503243"/>
    <w:rsid w:val="00531072"/>
    <w:rsid w:val="00592C6C"/>
    <w:rsid w:val="005A332C"/>
    <w:rsid w:val="005B4DAE"/>
    <w:rsid w:val="006523A7"/>
    <w:rsid w:val="00660C4C"/>
    <w:rsid w:val="006721FB"/>
    <w:rsid w:val="006B55D8"/>
    <w:rsid w:val="006E1E9F"/>
    <w:rsid w:val="00754AFD"/>
    <w:rsid w:val="00776713"/>
    <w:rsid w:val="007A3100"/>
    <w:rsid w:val="00830CE4"/>
    <w:rsid w:val="008947BC"/>
    <w:rsid w:val="009020BA"/>
    <w:rsid w:val="00924AF2"/>
    <w:rsid w:val="00A5040D"/>
    <w:rsid w:val="00A553DB"/>
    <w:rsid w:val="00A62C30"/>
    <w:rsid w:val="00B61B27"/>
    <w:rsid w:val="00BA59A5"/>
    <w:rsid w:val="00BB7000"/>
    <w:rsid w:val="00E45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221AC7"/>
  <w15:chartTrackingRefBased/>
  <w15:docId w15:val="{41E0A172-93A6-4FC0-87FF-85B884391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color w:val="000000" w:themeColor="text1"/>
        <w:sz w:val="24"/>
        <w:szCs w:val="3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5037"/>
    <w:pPr>
      <w:widowControl w:val="0"/>
      <w:jc w:val="both"/>
    </w:pPr>
    <w:rPr>
      <w:color w:val="auto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503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50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50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50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783</Words>
  <Characters>4468</Characters>
  <Application>Microsoft Office Word</Application>
  <DocSecurity>0</DocSecurity>
  <Lines>37</Lines>
  <Paragraphs>10</Paragraphs>
  <ScaleCrop>false</ScaleCrop>
  <Company/>
  <LinksUpToDate>false</LinksUpToDate>
  <CharactersWithSpaces>5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心瑜 ❤</dc:creator>
  <cp:keywords/>
  <dc:description/>
  <cp:lastModifiedBy>许心瑜 ❤</cp:lastModifiedBy>
  <cp:revision>8</cp:revision>
  <dcterms:created xsi:type="dcterms:W3CDTF">2025-04-05T01:55:00Z</dcterms:created>
  <dcterms:modified xsi:type="dcterms:W3CDTF">2025-04-11T14:16:00Z</dcterms:modified>
</cp:coreProperties>
</file>